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569" w:type="dxa"/>
        <w:tblBorders>
          <w:top w:val="single" w:sz="8" w:space="0" w:color="4F81BD"/>
          <w:left w:val="nil"/>
          <w:bottom w:val="single" w:sz="8" w:space="0" w:color="4F81BD"/>
          <w:right w:val="nil"/>
          <w:insideH w:val="single" w:sz="8" w:space="0" w:color="4F81BD"/>
          <w:insideV w:val="nil"/>
        </w:tblBorders>
        <w:tblLayout w:type="fixed"/>
        <w:tblCellMar>
          <w:top w:w="10" w:type="dxa"/>
          <w:left w:w="41" w:type="dxa"/>
          <w:right w:w="41" w:type="dxa"/>
        </w:tblCellMar>
        <w:tblLook w:val="04A0"/>
      </w:tblPr>
      <w:tblGrid>
        <w:gridCol w:w="1605"/>
        <w:gridCol w:w="600"/>
        <w:gridCol w:w="497"/>
        <w:gridCol w:w="805"/>
        <w:gridCol w:w="6062"/>
      </w:tblGrid>
      <w:tr w:rsidR="00D14B0D" w:rsidRPr="00797715" w:rsidTr="00AC614B">
        <w:trPr>
          <w:trHeight w:val="422"/>
        </w:trPr>
        <w:tc>
          <w:tcPr>
            <w:tcW w:w="1605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</w:tcPr>
          <w:p w:rsidR="00D14B0D" w:rsidRPr="00797715" w:rsidRDefault="00D14B0D" w:rsidP="00AC614B">
            <w:pPr>
              <w:spacing w:after="0" w:line="480" w:lineRule="auto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  <w:t>Pathway</w:t>
            </w:r>
          </w:p>
        </w:tc>
        <w:tc>
          <w:tcPr>
            <w:tcW w:w="600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</w:tcPr>
          <w:p w:rsidR="00D14B0D" w:rsidRPr="00797715" w:rsidRDefault="00D14B0D" w:rsidP="00AC614B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  <w:t>count</w:t>
            </w:r>
          </w:p>
        </w:tc>
        <w:tc>
          <w:tcPr>
            <w:tcW w:w="49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</w:tcPr>
          <w:p w:rsidR="00D14B0D" w:rsidRPr="00797715" w:rsidRDefault="00D14B0D" w:rsidP="00AC614B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  <w:t>size</w:t>
            </w:r>
          </w:p>
        </w:tc>
        <w:tc>
          <w:tcPr>
            <w:tcW w:w="805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</w:tcPr>
          <w:p w:rsidR="00D14B0D" w:rsidRPr="00797715" w:rsidRDefault="00D14B0D" w:rsidP="00AC614B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  <w:t>Adjusted P-value</w:t>
            </w:r>
          </w:p>
        </w:tc>
        <w:tc>
          <w:tcPr>
            <w:tcW w:w="606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/>
          </w:tcPr>
          <w:p w:rsidR="00D14B0D" w:rsidRPr="00797715" w:rsidRDefault="00D14B0D" w:rsidP="00AC614B">
            <w:pPr>
              <w:spacing w:after="0" w:line="480" w:lineRule="auto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  <w:t>DMR genes associated</w:t>
            </w:r>
          </w:p>
        </w:tc>
      </w:tr>
      <w:tr w:rsidR="00D14B0D" w:rsidRPr="00797715" w:rsidTr="00AC614B">
        <w:trPr>
          <w:trHeight w:val="422"/>
        </w:trPr>
        <w:tc>
          <w:tcPr>
            <w:tcW w:w="1605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D3DFEE"/>
          </w:tcPr>
          <w:p w:rsidR="00D14B0D" w:rsidRPr="00797715" w:rsidRDefault="00D14B0D" w:rsidP="00AC614B">
            <w:pPr>
              <w:spacing w:after="0" w:line="480" w:lineRule="auto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  <w:t>OLIGODENDROCYTE MARKERS</w:t>
            </w:r>
          </w:p>
        </w:tc>
        <w:tc>
          <w:tcPr>
            <w:tcW w:w="600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D3DFEE"/>
          </w:tcPr>
          <w:p w:rsidR="00D14B0D" w:rsidRPr="00797715" w:rsidRDefault="00D14B0D" w:rsidP="00AC614B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49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D3DFEE"/>
          </w:tcPr>
          <w:p w:rsidR="00D14B0D" w:rsidRPr="00797715" w:rsidRDefault="00D14B0D" w:rsidP="00AC614B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71</w:t>
            </w:r>
          </w:p>
        </w:tc>
        <w:tc>
          <w:tcPr>
            <w:tcW w:w="805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D3DFEE"/>
          </w:tcPr>
          <w:p w:rsidR="00D14B0D" w:rsidRPr="00797715" w:rsidRDefault="00D14B0D" w:rsidP="00AC614B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1.57E-11</w:t>
            </w:r>
          </w:p>
        </w:tc>
        <w:tc>
          <w:tcPr>
            <w:tcW w:w="606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D3DFEE"/>
          </w:tcPr>
          <w:p w:rsidR="00D14B0D" w:rsidRPr="00797715" w:rsidRDefault="00D14B0D" w:rsidP="00AC614B">
            <w:pPr>
              <w:spacing w:after="0" w:line="480" w:lineRule="auto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CNTN2/MOBP/MOG/SOX10/GJB1/AATK/SCD/MBP/PTGDS/GSN/PACS2/MAG/CNP/C11orf9/ABCA2/SGK1/OPALIN/TMEM88B/</w:t>
            </w:r>
          </w:p>
        </w:tc>
      </w:tr>
      <w:tr w:rsidR="00D14B0D" w:rsidRPr="00797715" w:rsidTr="00AC614B">
        <w:trPr>
          <w:trHeight w:val="634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14B0D" w:rsidRPr="00797715" w:rsidRDefault="00D14B0D" w:rsidP="00AC614B">
            <w:pPr>
              <w:spacing w:after="0" w:line="480" w:lineRule="auto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  <w:t>ES WITH H3K27ME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14B0D" w:rsidRPr="00797715" w:rsidRDefault="00D14B0D" w:rsidP="00AC614B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6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14B0D" w:rsidRPr="00797715" w:rsidRDefault="00D14B0D" w:rsidP="00AC614B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109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14B0D" w:rsidRPr="00797715" w:rsidRDefault="00D14B0D" w:rsidP="00AC614B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1.25E-08</w:t>
            </w: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14B0D" w:rsidRPr="00797715" w:rsidRDefault="00D14B0D" w:rsidP="00AC614B">
            <w:pPr>
              <w:spacing w:after="0" w:line="480" w:lineRule="auto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CALCA/SCD5/TMEFF2/FGF20/DUSP6/MICB/FAM123A/PAX3/MAB21L2/GATA6/ESR1/EXOC3L2/RASGEF1C/AGAP2/HOXA3/TFAP2B/MSC/CNTN2/C4orf49/HHIP/RPS6KA2/ECEL1/NFIX/CA10/GPM6B/OSR2/LRBA/GSN/CBX4/HOXB7/ALX4/PRDM13/HOXA2/PTPRN2/FOXD2/ARID5B/EBF1/ARL5C/TWIST1/FEZ1/SOX8/CCDC140/EBF3/FLI1/HOXB1/GDF7/RGS10/PRRT1/COL9A2/CHN2/HOXB3/HOXB6/SYNE1/WNT6/DIO3/HOXA6/CNNM2/HOXA4/SKAP1/DLX5/LHX6/CACNB4/GRID1/HS3ST3B1/NKX6-1/</w:t>
            </w:r>
          </w:p>
        </w:tc>
      </w:tr>
      <w:tr w:rsidR="00D14B0D" w:rsidRPr="00797715" w:rsidTr="00AC614B">
        <w:trPr>
          <w:trHeight w:val="634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D14B0D" w:rsidRPr="00797715" w:rsidRDefault="00D14B0D" w:rsidP="00AC614B">
            <w:pPr>
              <w:spacing w:after="0" w:line="480" w:lineRule="auto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  <w:t>OLIGODENDROCYTE DIFFERENTIATION D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D14B0D" w:rsidRPr="00797715" w:rsidRDefault="00D14B0D" w:rsidP="00AC614B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5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D14B0D" w:rsidRPr="00797715" w:rsidRDefault="00D14B0D" w:rsidP="00AC614B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104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D14B0D" w:rsidRPr="00797715" w:rsidRDefault="00D14B0D" w:rsidP="00AC614B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1.39E-06</w:t>
            </w: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D14B0D" w:rsidRPr="00797715" w:rsidRDefault="00D14B0D" w:rsidP="00AC614B">
            <w:pPr>
              <w:spacing w:after="0" w:line="480" w:lineRule="auto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DBNDD2/BRI3BP/PDLIM2/BAZ2B/SH3BP4/ADD3/HIP1R/PTPRE/MBP/TRIM2/FOXP2/GPD1/DSCAM/NAV1/MARCKS/KALRN/SOX8/PTGDS/SMURF1/TMCC3/PACS2/TBC1D16/CYTH1/BRSK1/TMEFF2/ANK3/TMEM88B/FAM53B/SASH1/AATK/CNP/NINJ2/LSAMP/MYO1G/SYNE1/SLC25A10/SLC15A2/RBMS1/TULP4/FGFR2/THSD7A/GNG7/ARHGAP23/ADO/C11orf9/DDR1/CHN2/COL11A2/SNED1/TJAP1/NDRG4/KIAA1522/ABCA2/VPS37B/C9orf3/SGK2/NHSL1/SYNPO/</w:t>
            </w:r>
          </w:p>
        </w:tc>
      </w:tr>
      <w:tr w:rsidR="00D14B0D" w:rsidRPr="00797715" w:rsidTr="00AC614B">
        <w:trPr>
          <w:trHeight w:val="422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14B0D" w:rsidRPr="00797715" w:rsidRDefault="00D14B0D" w:rsidP="00AC614B">
            <w:pPr>
              <w:spacing w:after="0" w:line="480" w:lineRule="auto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MAJOR DEPRESSIVE DISORDER D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14B0D" w:rsidRPr="00797715" w:rsidRDefault="00D14B0D" w:rsidP="00AC614B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14B0D" w:rsidRPr="00797715" w:rsidRDefault="00D14B0D" w:rsidP="00AC614B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15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14B0D" w:rsidRPr="00797715" w:rsidRDefault="00D14B0D" w:rsidP="00AC614B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8.38E-06</w:t>
            </w: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14B0D" w:rsidRPr="00797715" w:rsidRDefault="00D14B0D" w:rsidP="00AC614B">
            <w:pPr>
              <w:spacing w:after="0" w:line="480" w:lineRule="auto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SOX10/ST18/CNTN2/CNP/P2RX7/BCAT1/SYNJ2/FGFR2/LDB3/MAG/RNASE1/ABCA2/FAM53B/C11orf9/MOG/PIK3R1/SORBS2/MOBP/</w:t>
            </w:r>
          </w:p>
        </w:tc>
      </w:tr>
      <w:tr w:rsidR="00D14B0D" w:rsidRPr="00797715" w:rsidTr="00AC614B">
        <w:trPr>
          <w:trHeight w:val="634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D14B0D" w:rsidRPr="00797715" w:rsidRDefault="00D14B0D" w:rsidP="00AC614B">
            <w:pPr>
              <w:spacing w:after="0" w:line="480" w:lineRule="auto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MEF HCP WITH H3K27ME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D14B0D" w:rsidRPr="00797715" w:rsidRDefault="00D14B0D" w:rsidP="00AC614B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3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D14B0D" w:rsidRPr="00797715" w:rsidRDefault="00D14B0D" w:rsidP="00AC614B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57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D14B0D" w:rsidRPr="00797715" w:rsidRDefault="00D14B0D" w:rsidP="00AC614B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2.07E-05</w:t>
            </w: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D14B0D" w:rsidRPr="00797715" w:rsidRDefault="00D14B0D" w:rsidP="00AC614B">
            <w:pPr>
              <w:spacing w:after="0" w:line="480" w:lineRule="auto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PRRT3/SKAP1/CNTN2/PAQR6/SALL4/HOXB3/FGF20/PRSS50/DSCAM/CA10/PRDM8/PHACTR1/HOXB1/SCUBE1/EXOC3L2/TFAP2B/ALX1/PFN3/PTPRN2/RAP1GAP2/TTC22/KIF12/MCF2L/RASGEF1C/DLEU7/KIAA1598/PRRT1/RASAL1/ECEL1/TACR3/GRID1/ACCN4/PRKCZ/SCGN/TNXB/AATK/NKX6-1/</w:t>
            </w:r>
          </w:p>
        </w:tc>
      </w:tr>
      <w:tr w:rsidR="00D14B0D" w:rsidRPr="00797715" w:rsidTr="00AC614B">
        <w:trPr>
          <w:trHeight w:val="422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14B0D" w:rsidRPr="00797715" w:rsidRDefault="00D14B0D" w:rsidP="00AC614B">
            <w:pPr>
              <w:spacing w:after="0" w:line="480" w:lineRule="auto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BRAIN HCP WITH H3K27ME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14B0D" w:rsidRPr="00797715" w:rsidRDefault="00D14B0D" w:rsidP="00AC614B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14B0D" w:rsidRPr="00797715" w:rsidRDefault="00D14B0D" w:rsidP="00AC614B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26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14B0D" w:rsidRPr="00797715" w:rsidRDefault="00D14B0D" w:rsidP="00AC614B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2.16E-05</w:t>
            </w: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14B0D" w:rsidRPr="00797715" w:rsidRDefault="00D14B0D" w:rsidP="00AC614B">
            <w:pPr>
              <w:spacing w:after="0" w:line="480" w:lineRule="auto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MARCKSL1/GDF7/HOXB6/DIO3/SALL4/ALX1/TNXB/FOXD2/HOXB9/ECEL1/FGF20/ALX4/PRSS50/C1orf187/PRDM13/HOXA4/WDR86/HOXB7/NKX6-1/HOXA5/ATP2A3/TNFAIP2/HOXB4/</w:t>
            </w:r>
          </w:p>
        </w:tc>
      </w:tr>
      <w:tr w:rsidR="00D14B0D" w:rsidRPr="00797715" w:rsidTr="00AC614B">
        <w:trPr>
          <w:trHeight w:val="422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D14B0D" w:rsidRPr="00797715" w:rsidRDefault="00D14B0D" w:rsidP="00AC614B">
            <w:pPr>
              <w:spacing w:after="0" w:line="480" w:lineRule="auto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BREAST CANCER 7P15 AMPLICO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D14B0D" w:rsidRPr="00797715" w:rsidRDefault="00D14B0D" w:rsidP="00AC614B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D14B0D" w:rsidRPr="00797715" w:rsidRDefault="00D14B0D" w:rsidP="00AC614B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D14B0D" w:rsidRPr="00797715" w:rsidRDefault="00D14B0D" w:rsidP="00AC614B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5.10E-05</w:t>
            </w: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D14B0D" w:rsidRPr="00797715" w:rsidRDefault="00D14B0D" w:rsidP="00AC614B">
            <w:pPr>
              <w:spacing w:after="0" w:line="480" w:lineRule="auto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HOXA4/HOXA2/HOXA3/HOXA5/HOXA6/</w:t>
            </w:r>
          </w:p>
        </w:tc>
      </w:tr>
      <w:tr w:rsidR="00D14B0D" w:rsidRPr="00797715" w:rsidTr="00AC614B">
        <w:trPr>
          <w:trHeight w:val="422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14B0D" w:rsidRPr="00797715" w:rsidRDefault="00D14B0D" w:rsidP="00AC614B">
            <w:pPr>
              <w:spacing w:after="0" w:line="480" w:lineRule="auto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  <w:t>STEM CELL D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14B0D" w:rsidRPr="00797715" w:rsidRDefault="00D14B0D" w:rsidP="00AC614B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14B0D" w:rsidRPr="00797715" w:rsidRDefault="00D14B0D" w:rsidP="00AC614B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21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14B0D" w:rsidRPr="00797715" w:rsidRDefault="00D14B0D" w:rsidP="00AC614B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0.000127</w:t>
            </w:r>
            <w:r w:rsidRPr="0079771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lastRenderedPageBreak/>
              <w:t>57</w:t>
            </w: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14B0D" w:rsidRPr="00797715" w:rsidRDefault="00D14B0D" w:rsidP="00AC614B">
            <w:pPr>
              <w:spacing w:after="0" w:line="480" w:lineRule="auto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lastRenderedPageBreak/>
              <w:t>DUSP6/UPP1/GPR56/KIF25/SEC14L1/HOXB7/SCARB1/THSD7A/HLA-</w:t>
            </w:r>
            <w:r w:rsidRPr="0079771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lastRenderedPageBreak/>
              <w:t>DPB1/MCF2L/CYTH1/RPS6KA2/FLI1/RAPGEF5/RNASE1/NOTCH4/PTPRE/ARHGEF15/LHX6/</w:t>
            </w:r>
          </w:p>
        </w:tc>
      </w:tr>
      <w:tr w:rsidR="00D14B0D" w:rsidRPr="00797715" w:rsidTr="00AC614B">
        <w:trPr>
          <w:trHeight w:val="422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D14B0D" w:rsidRPr="00797715" w:rsidRDefault="00D14B0D" w:rsidP="00AC614B">
            <w:pPr>
              <w:spacing w:after="0" w:line="480" w:lineRule="auto"/>
              <w:rPr>
                <w:rFonts w:ascii="Times New Roman" w:hAnsi="Times New Roman"/>
                <w:color w:val="365F91"/>
                <w:sz w:val="18"/>
                <w:szCs w:val="18"/>
                <w:lang w:val="en-US" w:eastAsia="es-ES"/>
              </w:rPr>
            </w:pPr>
            <w:r w:rsidRPr="0079771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lastRenderedPageBreak/>
              <w:t>SOX9 TARGETS IN PROSTATE DEVELOPMENT UP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D14B0D" w:rsidRPr="00797715" w:rsidRDefault="00D14B0D" w:rsidP="00AC614B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D14B0D" w:rsidRPr="00797715" w:rsidRDefault="00D14B0D" w:rsidP="00AC614B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D14B0D" w:rsidRPr="00797715" w:rsidRDefault="00D14B0D" w:rsidP="00AC614B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0.00013367</w:t>
            </w: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D14B0D" w:rsidRPr="00797715" w:rsidRDefault="00D14B0D" w:rsidP="00AC614B">
            <w:pPr>
              <w:spacing w:after="0" w:line="480" w:lineRule="auto"/>
              <w:rPr>
                <w:rFonts w:ascii="Times New Roman" w:hAnsi="Times New Roman"/>
                <w:color w:val="365F91"/>
                <w:sz w:val="18"/>
                <w:szCs w:val="18"/>
                <w:lang w:val="en-US" w:eastAsia="es-ES"/>
              </w:rPr>
            </w:pPr>
            <w:r w:rsidRPr="0079771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  <w:t>MBP/HOXB9/LHX6/TRIM2/FGFR2/DUSP6/</w:t>
            </w:r>
          </w:p>
        </w:tc>
      </w:tr>
      <w:tr w:rsidR="00D14B0D" w:rsidRPr="00797715" w:rsidTr="00AC614B">
        <w:trPr>
          <w:trHeight w:val="422"/>
        </w:trPr>
        <w:tc>
          <w:tcPr>
            <w:tcW w:w="1605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FFFFFF"/>
          </w:tcPr>
          <w:p w:rsidR="00D14B0D" w:rsidRPr="00797715" w:rsidRDefault="00D14B0D" w:rsidP="00AC614B">
            <w:pPr>
              <w:spacing w:after="0" w:line="480" w:lineRule="auto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  <w:t>EED TARGET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FFFFFF"/>
          </w:tcPr>
          <w:p w:rsidR="00D14B0D" w:rsidRPr="00797715" w:rsidRDefault="00D14B0D" w:rsidP="00AC614B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5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FFFFFF"/>
          </w:tcPr>
          <w:p w:rsidR="00D14B0D" w:rsidRPr="00797715" w:rsidRDefault="00D14B0D" w:rsidP="00AC614B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103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FFFFFF"/>
          </w:tcPr>
          <w:p w:rsidR="00D14B0D" w:rsidRPr="00797715" w:rsidRDefault="00D14B0D" w:rsidP="00AC614B">
            <w:pPr>
              <w:spacing w:after="0" w:line="480" w:lineRule="auto"/>
              <w:jc w:val="center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0.00021388</w:t>
            </w:r>
          </w:p>
        </w:tc>
        <w:tc>
          <w:tcPr>
            <w:tcW w:w="606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FFFFFF"/>
          </w:tcPr>
          <w:p w:rsidR="00D14B0D" w:rsidRPr="00797715" w:rsidRDefault="00D14B0D" w:rsidP="00AC614B">
            <w:pPr>
              <w:spacing w:after="0" w:line="480" w:lineRule="auto"/>
              <w:rPr>
                <w:rFonts w:ascii="Times New Roman" w:hAnsi="Times New Roman"/>
                <w:color w:val="365F91"/>
                <w:sz w:val="18"/>
                <w:szCs w:val="18"/>
                <w:lang w:eastAsia="es-ES"/>
              </w:rPr>
            </w:pPr>
            <w:r w:rsidRPr="0079771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FEZ1/FGF20/CCDC140/FOXD2/DLX5/RIN3/GATA6/FLI1/DIO3/PAX3/HOXA2/MLNR/GDF7/HOXB6/GRID1/HOXB7/TWIST1/HOXB3/C4orf49/PRDM13/EBF1/COL9A2/MAB21L2/ALX4/HOXA3/TMEFF2/MRPS18B/TFAP2B/ALX1/CALCA/MICB/WNT6/CHN2/MSC/MTSS1/SCD5/HOXB1/HHIP/HOXA6/CNNM2/HOXA4/NFIX/ECEL1/LHX6/HIST1H3E/HS3ST3B1/SLC8A3/CA10/RGS10/GPM6B/NKX6-1/</w:t>
            </w:r>
          </w:p>
        </w:tc>
      </w:tr>
    </w:tbl>
    <w:p w:rsidR="00D14B0D" w:rsidRPr="00D14B0D" w:rsidRDefault="00D14B0D" w:rsidP="00174E98">
      <w:pPr>
        <w:spacing w:line="480" w:lineRule="auto"/>
        <w:jc w:val="both"/>
        <w:rPr>
          <w:rFonts w:ascii="Times New Roman" w:hAnsi="Times New Roman"/>
          <w:b/>
          <w:color w:val="221E1F"/>
        </w:rPr>
      </w:pPr>
    </w:p>
    <w:p w:rsidR="00174E98" w:rsidRDefault="005D5FC2" w:rsidP="00174E98">
      <w:pPr>
        <w:spacing w:line="480" w:lineRule="auto"/>
        <w:jc w:val="both"/>
        <w:rPr>
          <w:rFonts w:ascii="Times New Roman" w:hAnsi="Times New Roman"/>
          <w:color w:val="221E1F"/>
          <w:lang w:val="en-US"/>
        </w:rPr>
      </w:pPr>
      <w:r>
        <w:rPr>
          <w:rFonts w:ascii="Times New Roman" w:hAnsi="Times New Roman"/>
          <w:b/>
          <w:color w:val="221E1F"/>
          <w:lang w:val="en-US"/>
        </w:rPr>
        <w:t xml:space="preserve">Additional file </w:t>
      </w:r>
      <w:r w:rsidR="00DD0FAD">
        <w:rPr>
          <w:rFonts w:ascii="Times New Roman" w:hAnsi="Times New Roman"/>
          <w:b/>
          <w:color w:val="221E1F"/>
          <w:lang w:val="en-US"/>
        </w:rPr>
        <w:t>2</w:t>
      </w:r>
      <w:r>
        <w:rPr>
          <w:rFonts w:ascii="Times New Roman" w:hAnsi="Times New Roman"/>
          <w:b/>
          <w:color w:val="221E1F"/>
          <w:lang w:val="en-US"/>
        </w:rPr>
        <w:t xml:space="preserve">: </w:t>
      </w:r>
      <w:r w:rsidR="00174E98" w:rsidRPr="00A64653">
        <w:rPr>
          <w:rFonts w:ascii="Times New Roman" w:hAnsi="Times New Roman"/>
          <w:b/>
          <w:color w:val="221E1F"/>
          <w:lang w:val="en-US"/>
        </w:rPr>
        <w:t>Table</w:t>
      </w:r>
      <w:r w:rsidR="002A1AA4">
        <w:rPr>
          <w:rFonts w:ascii="Times New Roman" w:hAnsi="Times New Roman"/>
          <w:b/>
          <w:color w:val="221E1F"/>
          <w:lang w:val="en-US"/>
        </w:rPr>
        <w:t xml:space="preserve"> S</w:t>
      </w:r>
      <w:r w:rsidR="00DD0FAD">
        <w:rPr>
          <w:rFonts w:ascii="Times New Roman" w:hAnsi="Times New Roman"/>
          <w:b/>
          <w:color w:val="221E1F"/>
          <w:lang w:val="en-US"/>
        </w:rPr>
        <w:t>2</w:t>
      </w:r>
      <w:r w:rsidR="00174E98" w:rsidRPr="00A64653">
        <w:rPr>
          <w:rFonts w:ascii="Times New Roman" w:hAnsi="Times New Roman"/>
          <w:color w:val="221E1F"/>
          <w:lang w:val="en-US"/>
        </w:rPr>
        <w:t xml:space="preserve">. </w:t>
      </w:r>
      <w:r w:rsidR="00174E98">
        <w:rPr>
          <w:rFonts w:ascii="Times New Roman" w:hAnsi="Times New Roman"/>
          <w:color w:val="221E1F"/>
          <w:lang w:val="en-US"/>
        </w:rPr>
        <w:t>Functional enrichment in</w:t>
      </w:r>
      <w:r w:rsidR="00174E98" w:rsidRPr="00A64653">
        <w:rPr>
          <w:rFonts w:ascii="Times New Roman" w:hAnsi="Times New Roman"/>
          <w:color w:val="221E1F"/>
          <w:lang w:val="en-US"/>
        </w:rPr>
        <w:t xml:space="preserve"> hyp</w:t>
      </w:r>
      <w:r w:rsidR="00174E98">
        <w:rPr>
          <w:rFonts w:ascii="Times New Roman" w:hAnsi="Times New Roman"/>
          <w:color w:val="221E1F"/>
          <w:lang w:val="en-US"/>
        </w:rPr>
        <w:t>er</w:t>
      </w:r>
      <w:r w:rsidR="00174E98" w:rsidRPr="00A64653">
        <w:rPr>
          <w:rFonts w:ascii="Times New Roman" w:hAnsi="Times New Roman"/>
          <w:color w:val="221E1F"/>
          <w:lang w:val="en-US"/>
        </w:rPr>
        <w:t>methylated DMR</w:t>
      </w:r>
      <w:r w:rsidR="00174E98">
        <w:rPr>
          <w:rFonts w:ascii="Times New Roman" w:hAnsi="Times New Roman"/>
          <w:color w:val="221E1F"/>
          <w:lang w:val="en-US"/>
        </w:rPr>
        <w:t>-</w:t>
      </w:r>
      <w:r w:rsidR="00174E98" w:rsidRPr="00A64653">
        <w:rPr>
          <w:rFonts w:ascii="Times New Roman" w:hAnsi="Times New Roman"/>
          <w:color w:val="221E1F"/>
          <w:lang w:val="en-US"/>
        </w:rPr>
        <w:t>associated genes in X-ALD</w:t>
      </w:r>
      <w:r w:rsidR="00174E98">
        <w:rPr>
          <w:rFonts w:ascii="Times New Roman" w:hAnsi="Times New Roman"/>
          <w:color w:val="221E1F"/>
          <w:lang w:val="en-US"/>
        </w:rPr>
        <w:t xml:space="preserve"> brains. </w:t>
      </w:r>
      <w:r w:rsidR="00174E98" w:rsidRPr="00A64653">
        <w:rPr>
          <w:rFonts w:ascii="Times New Roman" w:hAnsi="Times New Roman"/>
          <w:color w:val="211D1E"/>
          <w:lang w:val="en-US"/>
        </w:rPr>
        <w:t>Molecular Signatures Database (MSigDB) data set</w:t>
      </w:r>
      <w:r w:rsidR="00174E98" w:rsidRPr="00A64653" w:rsidDel="00575146">
        <w:rPr>
          <w:rFonts w:ascii="Times New Roman" w:hAnsi="Times New Roman"/>
          <w:color w:val="221E1F"/>
          <w:lang w:val="en-US"/>
        </w:rPr>
        <w:t xml:space="preserve"> </w:t>
      </w:r>
      <w:r w:rsidR="00174E98" w:rsidRPr="00A64653">
        <w:rPr>
          <w:rFonts w:ascii="Times New Roman" w:hAnsi="Times New Roman"/>
          <w:color w:val="221E1F"/>
          <w:lang w:val="en-US"/>
        </w:rPr>
        <w:t xml:space="preserve">enrichment </w:t>
      </w:r>
      <w:r w:rsidR="00174E98">
        <w:rPr>
          <w:rFonts w:ascii="Times New Roman" w:hAnsi="Times New Roman"/>
          <w:color w:val="221E1F"/>
          <w:lang w:val="en-US"/>
        </w:rPr>
        <w:t>in</w:t>
      </w:r>
      <w:r w:rsidR="00174E98" w:rsidRPr="00A64653">
        <w:rPr>
          <w:rFonts w:ascii="Times New Roman" w:hAnsi="Times New Roman"/>
          <w:color w:val="221E1F"/>
          <w:lang w:val="en-US"/>
        </w:rPr>
        <w:t xml:space="preserve"> hyp</w:t>
      </w:r>
      <w:r w:rsidR="00174E98">
        <w:rPr>
          <w:rFonts w:ascii="Times New Roman" w:hAnsi="Times New Roman"/>
          <w:color w:val="221E1F"/>
          <w:lang w:val="en-US"/>
        </w:rPr>
        <w:t>er</w:t>
      </w:r>
      <w:r w:rsidR="00174E98" w:rsidRPr="00A64653">
        <w:rPr>
          <w:rFonts w:ascii="Times New Roman" w:hAnsi="Times New Roman"/>
          <w:color w:val="221E1F"/>
          <w:lang w:val="en-US"/>
        </w:rPr>
        <w:t>methylated DMR</w:t>
      </w:r>
      <w:r w:rsidR="00174E98">
        <w:rPr>
          <w:rFonts w:ascii="Times New Roman" w:hAnsi="Times New Roman"/>
          <w:color w:val="221E1F"/>
          <w:lang w:val="en-US"/>
        </w:rPr>
        <w:t>-</w:t>
      </w:r>
      <w:r w:rsidR="00174E98" w:rsidRPr="00A64653">
        <w:rPr>
          <w:rFonts w:ascii="Times New Roman" w:hAnsi="Times New Roman"/>
          <w:color w:val="221E1F"/>
          <w:lang w:val="en-US"/>
        </w:rPr>
        <w:t>associated genes in X-ALD</w:t>
      </w:r>
      <w:r w:rsidR="00174E98">
        <w:rPr>
          <w:rFonts w:ascii="Times New Roman" w:hAnsi="Times New Roman"/>
          <w:color w:val="221E1F"/>
          <w:lang w:val="en-US"/>
        </w:rPr>
        <w:t xml:space="preserve"> with</w:t>
      </w:r>
      <w:r w:rsidR="00174E98" w:rsidRPr="00A64653">
        <w:rPr>
          <w:rFonts w:ascii="Times New Roman" w:hAnsi="Times New Roman"/>
          <w:color w:val="221E1F"/>
          <w:lang w:val="en-US"/>
        </w:rPr>
        <w:t xml:space="preserve"> respect to</w:t>
      </w:r>
      <w:r w:rsidR="00174E98">
        <w:rPr>
          <w:rFonts w:ascii="Times New Roman" w:hAnsi="Times New Roman"/>
          <w:color w:val="221E1F"/>
          <w:lang w:val="en-US"/>
        </w:rPr>
        <w:t xml:space="preserve"> </w:t>
      </w:r>
      <w:r w:rsidR="00174E98" w:rsidRPr="00A64653">
        <w:rPr>
          <w:rFonts w:ascii="Times New Roman" w:hAnsi="Times New Roman"/>
          <w:color w:val="221E1F"/>
          <w:lang w:val="en-US"/>
        </w:rPr>
        <w:t>controls</w:t>
      </w:r>
      <w:r w:rsidR="00174E98">
        <w:rPr>
          <w:rFonts w:ascii="Times New Roman" w:hAnsi="Times New Roman"/>
          <w:color w:val="221E1F"/>
          <w:lang w:val="en-US"/>
        </w:rPr>
        <w:t xml:space="preserve"> by</w:t>
      </w:r>
      <w:r w:rsidR="00174E98" w:rsidRPr="00A64653">
        <w:rPr>
          <w:rFonts w:ascii="Times New Roman" w:hAnsi="Times New Roman"/>
          <w:lang w:val="en-US"/>
        </w:rPr>
        <w:t xml:space="preserve"> comput</w:t>
      </w:r>
      <w:r w:rsidR="00174E98">
        <w:rPr>
          <w:rFonts w:ascii="Times New Roman" w:hAnsi="Times New Roman"/>
          <w:lang w:val="en-US"/>
        </w:rPr>
        <w:t>ing</w:t>
      </w:r>
      <w:r w:rsidR="00174E98" w:rsidRPr="00A64653">
        <w:rPr>
          <w:rFonts w:ascii="Times New Roman" w:hAnsi="Times New Roman"/>
          <w:lang w:val="en-US"/>
        </w:rPr>
        <w:t xml:space="preserve"> a hypergeometric distribution with Benjamini–Hochberg Multiple Testing Correction</w:t>
      </w:r>
      <w:r w:rsidR="00174E98">
        <w:rPr>
          <w:rFonts w:ascii="Times New Roman" w:hAnsi="Times New Roman"/>
          <w:lang w:val="en-US"/>
        </w:rPr>
        <w:t xml:space="preserve">. </w:t>
      </w:r>
      <w:r w:rsidR="00174E98" w:rsidRPr="00A64653">
        <w:rPr>
          <w:rFonts w:ascii="Times New Roman" w:hAnsi="Times New Roman"/>
          <w:color w:val="221E1F"/>
          <w:lang w:val="en-US"/>
        </w:rPr>
        <w:t>ID, MSigDB identification; Description, MSigDB gene set description</w:t>
      </w:r>
      <w:r w:rsidR="00174E98">
        <w:rPr>
          <w:rFonts w:ascii="Times New Roman" w:hAnsi="Times New Roman"/>
          <w:color w:val="221E1F"/>
          <w:lang w:val="en-US"/>
        </w:rPr>
        <w:t>;</w:t>
      </w:r>
      <w:r w:rsidR="00174E98" w:rsidRPr="00A64653">
        <w:rPr>
          <w:rFonts w:ascii="Times New Roman" w:hAnsi="Times New Roman"/>
          <w:color w:val="221E1F"/>
          <w:lang w:val="en-US"/>
        </w:rPr>
        <w:t xml:space="preserve"> Adjusted p-value, p values for each gene set tested adjusted by fdr; count, number of genes differentially methylated that are annotated at the gene set; size, number of genes from the 450</w:t>
      </w:r>
      <w:r w:rsidR="00174E98">
        <w:rPr>
          <w:rFonts w:ascii="Times New Roman" w:hAnsi="Times New Roman"/>
          <w:color w:val="221E1F"/>
          <w:lang w:val="en-US"/>
        </w:rPr>
        <w:t>K</w:t>
      </w:r>
      <w:r w:rsidR="00174E98" w:rsidRPr="00A64653">
        <w:rPr>
          <w:rFonts w:ascii="Times New Roman" w:hAnsi="Times New Roman"/>
          <w:color w:val="221E1F"/>
          <w:lang w:val="en-US"/>
        </w:rPr>
        <w:t xml:space="preserve"> </w:t>
      </w:r>
      <w:r w:rsidR="00174E98">
        <w:rPr>
          <w:rFonts w:ascii="Times New Roman" w:hAnsi="Times New Roman"/>
          <w:color w:val="221E1F"/>
          <w:lang w:val="en-US"/>
        </w:rPr>
        <w:t>a</w:t>
      </w:r>
      <w:r w:rsidR="00174E98" w:rsidRPr="00A64653">
        <w:rPr>
          <w:rFonts w:ascii="Times New Roman" w:hAnsi="Times New Roman"/>
          <w:color w:val="221E1F"/>
          <w:lang w:val="en-US"/>
        </w:rPr>
        <w:t>rray that are annotated at the gene set</w:t>
      </w:r>
      <w:r w:rsidR="00174E98">
        <w:rPr>
          <w:rFonts w:ascii="Times New Roman" w:hAnsi="Times New Roman"/>
          <w:color w:val="221E1F"/>
          <w:lang w:val="en-US"/>
        </w:rPr>
        <w:t>.</w:t>
      </w:r>
    </w:p>
    <w:p w:rsidR="00790C0D" w:rsidRDefault="00790C0D">
      <w:pPr>
        <w:suppressAutoHyphens w:val="0"/>
        <w:rPr>
          <w:rFonts w:ascii="Times New Roman" w:hAnsi="Times New Roman"/>
          <w:color w:val="221E1F"/>
          <w:lang w:val="en-US"/>
        </w:rPr>
      </w:pPr>
    </w:p>
    <w:sectPr w:rsidR="00790C0D" w:rsidSect="002E1E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defaultTabStop w:val="708"/>
  <w:hyphenationZone w:val="425"/>
  <w:characterSpacingControl w:val="doNotCompress"/>
  <w:compat/>
  <w:rsids>
    <w:rsidRoot w:val="00174E98"/>
    <w:rsid w:val="00036ECF"/>
    <w:rsid w:val="00102049"/>
    <w:rsid w:val="00111775"/>
    <w:rsid w:val="00174E98"/>
    <w:rsid w:val="00193691"/>
    <w:rsid w:val="002A1AA4"/>
    <w:rsid w:val="002A68EA"/>
    <w:rsid w:val="002E1EF9"/>
    <w:rsid w:val="002F513D"/>
    <w:rsid w:val="00347700"/>
    <w:rsid w:val="0041618D"/>
    <w:rsid w:val="00533A80"/>
    <w:rsid w:val="005D44A5"/>
    <w:rsid w:val="005D5FC2"/>
    <w:rsid w:val="00790C0D"/>
    <w:rsid w:val="00797715"/>
    <w:rsid w:val="008A3F1B"/>
    <w:rsid w:val="008E642A"/>
    <w:rsid w:val="009C7831"/>
    <w:rsid w:val="009E2958"/>
    <w:rsid w:val="00BF78D9"/>
    <w:rsid w:val="00D14B0D"/>
    <w:rsid w:val="00DD0FAD"/>
    <w:rsid w:val="00E22909"/>
    <w:rsid w:val="00E253D9"/>
    <w:rsid w:val="00ED1EE2"/>
    <w:rsid w:val="00FC4B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E98"/>
    <w:pPr>
      <w:suppressAutoHyphens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SubttuloCar">
    <w:name w:val="Subtítulo Car"/>
    <w:link w:val="Subttulo"/>
    <w:uiPriority w:val="11"/>
    <w:rsid w:val="00174E98"/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11"/>
    <w:qFormat/>
    <w:rsid w:val="00174E98"/>
    <w:rPr>
      <w:rFonts w:ascii="Cambria" w:eastAsia="Times New Roman" w:hAnsi="Cambria"/>
      <w:i/>
      <w:iCs/>
      <w:color w:val="4F81BD"/>
      <w:spacing w:val="15"/>
      <w:sz w:val="24"/>
      <w:szCs w:val="24"/>
    </w:rPr>
  </w:style>
  <w:style w:type="character" w:customStyle="1" w:styleId="SubttuloCar1">
    <w:name w:val="Subtítulo Car1"/>
    <w:basedOn w:val="Fuentedeprrafopredeter"/>
    <w:link w:val="Subttulo"/>
    <w:uiPriority w:val="11"/>
    <w:rsid w:val="00174E9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table" w:styleId="Sombreadoclaro-nfasis1">
    <w:name w:val="Light Shading Accent 1"/>
    <w:basedOn w:val="Tablanormal"/>
    <w:uiPriority w:val="60"/>
    <w:rsid w:val="00036EC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624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4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chluter</dc:creator>
  <cp:lastModifiedBy>aschluter</cp:lastModifiedBy>
  <cp:revision>6</cp:revision>
  <cp:lastPrinted>2017-05-02T17:07:00Z</cp:lastPrinted>
  <dcterms:created xsi:type="dcterms:W3CDTF">2017-05-31T09:22:00Z</dcterms:created>
  <dcterms:modified xsi:type="dcterms:W3CDTF">2017-12-19T11:53:00Z</dcterms:modified>
</cp:coreProperties>
</file>